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42BFA0" w14:textId="2FE5AE6D" w:rsidR="00F70363" w:rsidRDefault="00426F21" w:rsidP="00F70363">
      <w:pPr>
        <w:spacing w:before="240" w:after="120" w:line="480" w:lineRule="auto"/>
        <w:jc w:val="center"/>
        <w:rPr>
          <w:rFonts w:ascii="Times New Roman" w:hAnsi="Times New Roman" w:cs="Times New Roman"/>
          <w:b/>
          <w:i/>
          <w:color w:val="000000" w:themeColor="text1"/>
          <w:sz w:val="28"/>
          <w:szCs w:val="28"/>
          <w:u w:val="single"/>
        </w:rPr>
      </w:pPr>
      <w:r w:rsidRPr="00E238C3">
        <w:rPr>
          <w:rFonts w:ascii="Times New Roman" w:hAnsi="Times New Roman" w:cs="Times New Roman"/>
          <w:b/>
          <w:i/>
          <w:color w:val="000000" w:themeColor="text1"/>
          <w:sz w:val="28"/>
          <w:szCs w:val="28"/>
          <w:u w:val="single"/>
        </w:rPr>
        <w:t>Supplementary</w:t>
      </w:r>
      <w:r w:rsidR="00F70363" w:rsidRPr="00E238C3">
        <w:rPr>
          <w:rFonts w:ascii="Times New Roman" w:hAnsi="Times New Roman" w:cs="Times New Roman"/>
          <w:b/>
          <w:i/>
          <w:color w:val="000000" w:themeColor="text1"/>
          <w:sz w:val="28"/>
          <w:szCs w:val="28"/>
          <w:u w:val="single"/>
        </w:rPr>
        <w:t xml:space="preserve"> </w:t>
      </w:r>
      <w:r w:rsidR="00665B99">
        <w:rPr>
          <w:rFonts w:ascii="Times New Roman" w:hAnsi="Times New Roman" w:cs="Times New Roman"/>
          <w:b/>
          <w:i/>
          <w:color w:val="000000" w:themeColor="text1"/>
          <w:sz w:val="28"/>
          <w:szCs w:val="28"/>
          <w:u w:val="single"/>
        </w:rPr>
        <w:t>Information</w:t>
      </w:r>
    </w:p>
    <w:p w14:paraId="6681541F" w14:textId="7FC832D8" w:rsidR="00B80058" w:rsidRDefault="00B80058" w:rsidP="00B80058">
      <w:pPr>
        <w:spacing w:after="0" w:line="480" w:lineRule="auto"/>
        <w:rPr>
          <w:rFonts w:ascii="Myriad Pro" w:hAnsi="Myriad Pro" w:cs="Times New Roman"/>
          <w:b/>
          <w:bCs/>
          <w:color w:val="000000" w:themeColor="text1"/>
        </w:rPr>
      </w:pPr>
      <w:r>
        <w:rPr>
          <w:rFonts w:ascii="Myriad Pro" w:hAnsi="Myriad Pro" w:cs="Times New Roman"/>
          <w:b/>
          <w:bCs/>
          <w:color w:val="000000" w:themeColor="text1"/>
        </w:rPr>
        <w:t xml:space="preserve">S1.   </w:t>
      </w:r>
      <w:r w:rsidR="00331607" w:rsidRPr="00F96985">
        <w:rPr>
          <w:rFonts w:ascii="Times New Roman" w:hAnsi="Times New Roman" w:cs="Times New Roman"/>
          <w:b/>
          <w:bCs/>
          <w:color w:val="000000" w:themeColor="text1"/>
        </w:rPr>
        <w:t>Experimental</w:t>
      </w:r>
      <w:r w:rsidR="00331607">
        <w:rPr>
          <w:rFonts w:ascii="Myriad Pro" w:hAnsi="Myriad Pro" w:cs="Times New Roman"/>
          <w:b/>
          <w:bCs/>
          <w:color w:val="000000" w:themeColor="text1"/>
        </w:rPr>
        <w:t xml:space="preserve"> </w:t>
      </w:r>
      <w:r w:rsidR="00331607" w:rsidRPr="00F96985">
        <w:rPr>
          <w:rFonts w:ascii="Times New Roman" w:hAnsi="Times New Roman" w:cs="Times New Roman"/>
          <w:b/>
          <w:bCs/>
          <w:color w:val="000000" w:themeColor="text1"/>
        </w:rPr>
        <w:t>Scenarios</w:t>
      </w:r>
    </w:p>
    <w:p w14:paraId="72BE47F8" w14:textId="5569B64B" w:rsidR="00F70363" w:rsidRPr="00B80058" w:rsidRDefault="00B80058" w:rsidP="00B80058">
      <w:pPr>
        <w:spacing w:after="0" w:line="480" w:lineRule="auto"/>
        <w:rPr>
          <w:rFonts w:ascii="Myriad Pro" w:hAnsi="Myriad Pro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S1.1 </w:t>
      </w:r>
      <w:r w:rsidR="00F70363" w:rsidRPr="00D95D4D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No LRE scenarios </w:t>
      </w:r>
    </w:p>
    <w:p w14:paraId="08DBF60D" w14:textId="630700A0" w:rsidR="00F70363" w:rsidRPr="00924A7F" w:rsidRDefault="00F70363" w:rsidP="00F70363">
      <w:pPr>
        <w:spacing w:after="0" w:line="480" w:lineRule="auto"/>
        <w:ind w:firstLine="720"/>
        <w:jc w:val="both"/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</w:pPr>
      <w:r w:rsidRPr="00924A7F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A1-A3 scenarios were </w:t>
      </w:r>
      <w:r w:rsidR="00F503E6" w:rsidRPr="00924A7F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>run</w:t>
      </w:r>
      <w:r w:rsidRPr="00924A7F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 without LREs under two flow scenarios (0.075 m</w:t>
      </w:r>
      <w:r w:rsidRPr="00924A7F">
        <w:rPr>
          <w:rFonts w:ascii="Times New Roman" w:eastAsia="TimesNewRomanPSMT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924A7F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>/s and 0.060 m</w:t>
      </w:r>
      <w:r w:rsidRPr="00924A7F">
        <w:rPr>
          <w:rFonts w:ascii="Times New Roman" w:eastAsia="TimesNewRomanPSMT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924A7F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>/s), including tail-gate (A1) as well as no tail-gate scenarios (A2 and A3). These experiments provided a baseline or reference conditions for how the boulders and vegetation impact the transport of the PS-MPs</w:t>
      </w:r>
      <w:r w:rsidR="00E00D6A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 (Figure S</w:t>
      </w:r>
      <w:r w:rsidR="00331607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>1</w:t>
      </w:r>
      <w:r w:rsidR="00E00D6A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>)</w:t>
      </w:r>
      <w:r w:rsidRPr="00924A7F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.  </w:t>
      </w:r>
    </w:p>
    <w:p w14:paraId="797AF50F" w14:textId="25036ED4" w:rsidR="00F70363" w:rsidRPr="00D95D4D" w:rsidRDefault="00B80058" w:rsidP="00F70363">
      <w:pPr>
        <w:spacing w:before="240" w:after="120" w:line="480" w:lineRule="auto"/>
        <w:jc w:val="both"/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S1.2 </w:t>
      </w:r>
      <w:r w:rsidR="00F70363" w:rsidRPr="00D95D4D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Vegetation scenarios</w:t>
      </w:r>
    </w:p>
    <w:p w14:paraId="7D184452" w14:textId="649980FE" w:rsidR="00F70363" w:rsidRPr="00924A7F" w:rsidRDefault="00F70363" w:rsidP="00F70363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</w:pPr>
      <w:r w:rsidRPr="00924A7F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>For the vegetation scenarios, special types of artificial aquarium plants AQUASCAPERS®, USA, type Anacharis (</w:t>
      </w:r>
      <w:r w:rsidRPr="00924A7F">
        <w:rPr>
          <w:rFonts w:ascii="Times New Roman" w:eastAsia="TimesNewRomanPSMT" w:hAnsi="Times New Roman" w:cs="Times New Roman"/>
          <w:i/>
          <w:color w:val="000000" w:themeColor="text1"/>
          <w:sz w:val="24"/>
          <w:szCs w:val="24"/>
        </w:rPr>
        <w:t>Egeria densa</w:t>
      </w:r>
      <w:r w:rsidRPr="00924A7F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>)</w:t>
      </w:r>
      <w:r w:rsidR="00F96985" w:rsidRPr="00F96985">
        <w:rPr>
          <w:rFonts w:ascii="Times New Roman" w:eastAsia="TimesNewRomanPSMT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924A7F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 with 24.5 cm of stem height and 2.7 cm of stem width were used. The stems were wired with the help of 0.88 mm galvanized steel Hillman</w:t>
      </w:r>
      <w:r w:rsidRPr="00924A7F">
        <w:rPr>
          <w:rFonts w:ascii="Times New Roman" w:eastAsia="TimesNewRomanPSMT" w:hAnsi="Times New Roman" w:cs="Times New Roman"/>
          <w:color w:val="000000" w:themeColor="text1"/>
          <w:sz w:val="24"/>
          <w:szCs w:val="24"/>
          <w:vertAlign w:val="superscript"/>
        </w:rPr>
        <w:t>TM</w:t>
      </w:r>
      <w:r w:rsidRPr="00924A7F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 wire for rigidness and glued in the measurement area of 100 cm in length and 96 cm in width. </w:t>
      </w:r>
    </w:p>
    <w:p w14:paraId="2701F201" w14:textId="223F2F6F" w:rsidR="00F70363" w:rsidRPr="00924A7F" w:rsidRDefault="00F70363" w:rsidP="00F70363">
      <w:pPr>
        <w:spacing w:after="0" w:line="480" w:lineRule="auto"/>
        <w:ind w:firstLine="720"/>
        <w:jc w:val="both"/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</w:pPr>
      <w:r w:rsidRPr="00924A7F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A total of eight scenarios were designed. </w:t>
      </w:r>
      <w:r w:rsidRPr="00F503E6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Figure </w:t>
      </w:r>
      <w:r w:rsidR="00F503E6" w:rsidRPr="00F503E6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>S</w:t>
      </w:r>
      <w:r w:rsidR="00F503E6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>1</w:t>
      </w:r>
      <w:r w:rsidRPr="00F503E6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 </w:t>
      </w:r>
      <w:r w:rsidRPr="00924A7F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illustrates the plan of all the vegetation scenarios with green squares and rectangular bars </w:t>
      </w:r>
      <w:r w:rsidR="00A5714A" w:rsidRPr="00924A7F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>show</w:t>
      </w:r>
      <w:r w:rsidR="00A5714A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 </w:t>
      </w:r>
      <w:r w:rsidRPr="00924A7F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>vegetation patches/strips and red points show</w:t>
      </w:r>
      <w:r w:rsidR="00A5714A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>s</w:t>
      </w:r>
      <w:r w:rsidRPr="00924A7F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 the hydraulics measuring points. The first four scenarios (B1- B4) with disperse vegetation patches (11 cm</w:t>
      </w:r>
      <w:r w:rsidRPr="00924A7F">
        <w:rPr>
          <w:rFonts w:ascii="Times New Roman" w:eastAsia="TimesNewRomanPSMT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924A7F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>) having densities (</w:t>
      </w:r>
      <w:r w:rsidRPr="00924A7F">
        <w:rPr>
          <w:rFonts w:ascii="Times New Roman" w:eastAsia="TimesNewRomanPSMT" w:hAnsi="Times New Roman" w:cs="Times New Roman"/>
          <w:iCs/>
          <w:color w:val="000000" w:themeColor="text1"/>
          <w:sz w:val="24"/>
          <w:szCs w:val="24"/>
        </w:rPr>
        <w:t>ʎ</w:t>
      </w:r>
      <w:r w:rsidRPr="00924A7F">
        <w:rPr>
          <w:rFonts w:ascii="Times New Roman" w:eastAsia="TimesNewRomanPSMT" w:hAnsi="Times New Roman" w:cs="Times New Roman"/>
          <w:i/>
          <w:color w:val="000000" w:themeColor="text1"/>
          <w:sz w:val="24"/>
          <w:szCs w:val="24"/>
        </w:rPr>
        <w:t>)</w:t>
      </w:r>
      <w:r w:rsidRPr="00924A7F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 = 7% and 10% in the observation sectio</w:t>
      </w:r>
      <w:r w:rsidRPr="00924A7F">
        <w:rPr>
          <w:rFonts w:ascii="Times New Roman" w:eastAsia="TimesNewRomanPSMT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n with </w:t>
      </w:r>
      <w:r w:rsidRPr="00924A7F">
        <w:rPr>
          <w:rFonts w:ascii="Times New Roman" w:eastAsia="TimesNewRomanPSMT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d/s</w:t>
      </w:r>
      <w:r w:rsidRPr="00924A7F">
        <w:rPr>
          <w:rFonts w:ascii="Times New Roman" w:eastAsia="TimesNewRomanPSMT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= 0.20 to 0.49, where </w:t>
      </w:r>
      <w:r w:rsidRPr="00924A7F">
        <w:rPr>
          <w:rFonts w:ascii="Times New Roman" w:eastAsia="TimesNewRomanPSMT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d</w:t>
      </w:r>
      <w:r w:rsidRPr="00924A7F">
        <w:rPr>
          <w:rFonts w:ascii="Times New Roman" w:eastAsia="TimesNewRomanPSMT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s the equivalent diameter of the vegetation patches and </w:t>
      </w:r>
      <w:r w:rsidRPr="00924A7F">
        <w:rPr>
          <w:rFonts w:ascii="Times New Roman" w:eastAsia="TimesNewRomanPSMT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s</w:t>
      </w:r>
      <w:r w:rsidRPr="00924A7F">
        <w:rPr>
          <w:rFonts w:ascii="Times New Roman" w:eastAsia="TimesNewRomanPSMT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s the spacing between the patches. While the last four scenarios with vegetation patches (2.7 cm x 21.6 cm) with </w:t>
      </w:r>
      <w:r w:rsidRPr="00924A7F">
        <w:rPr>
          <w:rFonts w:ascii="Times New Roman" w:eastAsia="TimesNewRomanPSMT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ʎ</w:t>
      </w:r>
      <w:r w:rsidRPr="00924A7F">
        <w:rPr>
          <w:rFonts w:ascii="Times New Roman" w:eastAsia="TimesNewRomanPSMT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= 5% and 10% along the side of the flume in the same section. In this arrangement, the </w:t>
      </w:r>
      <w:r w:rsidRPr="00924A7F">
        <w:rPr>
          <w:rFonts w:ascii="Times New Roman" w:eastAsia="TimesNewRomanPSMT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d/s</w:t>
      </w:r>
      <w:r w:rsidRPr="00924A7F">
        <w:rPr>
          <w:rFonts w:ascii="Times New Roman" w:eastAsia="TimesNewRomanPSMT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ratio varies from 0.05 to 0.20, depending </w:t>
      </w:r>
      <w:r w:rsidRPr="00924A7F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>on the vegetation plan</w:t>
      </w:r>
      <w:r w:rsidR="00F96985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>.</w:t>
      </w:r>
      <w:r w:rsidRPr="00924A7F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 All the scenarios were performed under 0.060 m</w:t>
      </w:r>
      <w:r w:rsidRPr="00924A7F">
        <w:rPr>
          <w:rFonts w:ascii="Times New Roman" w:eastAsia="TimesNewRomanPSMT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924A7F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>/s</w:t>
      </w:r>
      <w:r w:rsidRPr="00924A7F" w:rsidDel="00B605F3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 </w:t>
      </w:r>
      <w:r w:rsidRPr="00924A7F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flow with two conditions having with/without the </w:t>
      </w:r>
      <w:r w:rsidR="00B918B0" w:rsidRPr="00924A7F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>tailgate</w:t>
      </w:r>
      <w:r w:rsidRPr="00924A7F">
        <w:rPr>
          <w:rFonts w:ascii="Times New Roman" w:eastAsia="TimesNewRomanPSMT" w:hAnsi="Times New Roman" w:cs="Times New Roman"/>
          <w:color w:val="000000" w:themeColor="text1"/>
          <w:sz w:val="24"/>
          <w:szCs w:val="24"/>
        </w:rPr>
        <w:t xml:space="preserve">. </w:t>
      </w:r>
    </w:p>
    <w:p w14:paraId="77D3B7EE" w14:textId="77777777" w:rsidR="00F70363" w:rsidRDefault="00F70363" w:rsidP="00F70363">
      <w:pPr>
        <w:spacing w:before="240" w:after="120" w:line="480" w:lineRule="auto"/>
        <w:jc w:val="both"/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</w:pPr>
    </w:p>
    <w:p w14:paraId="02673CC1" w14:textId="77777777" w:rsidR="00F70363" w:rsidRPr="00924A7F" w:rsidRDefault="00F70363" w:rsidP="00F7036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4A7F">
        <w:rPr>
          <w:rFonts w:ascii="Times New Roman" w:eastAsia="TimesNewRomanPSMT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D710F19" wp14:editId="155CFE96">
                <wp:simplePos x="0" y="0"/>
                <wp:positionH relativeFrom="margin">
                  <wp:posOffset>1203332</wp:posOffset>
                </wp:positionH>
                <wp:positionV relativeFrom="paragraph">
                  <wp:posOffset>2574785</wp:posOffset>
                </wp:positionV>
                <wp:extent cx="457200" cy="342900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2B32D81" w14:textId="77777777" w:rsidR="00F70363" w:rsidRPr="002B22A9" w:rsidRDefault="00F70363" w:rsidP="00F7036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</w:t>
                            </w:r>
                            <w:r w:rsidRPr="002B22A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D710F19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94.75pt;margin-top:202.75pt;width:36pt;height:27pt;z-index:2516592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" filled="f" stroked="f" strokeweight=".5pt">
                <v:textbox>
                  <w:txbxContent>
                    <w:p w14:paraId="22B32D81" w14:textId="77777777" w:rsidR="00F70363" w:rsidRPr="002B22A9" w:rsidRDefault="00F70363" w:rsidP="00F70363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(</w:t>
                      </w:r>
                      <w:r w:rsidRPr="002B22A9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24A7F">
        <w:rPr>
          <w:rFonts w:ascii="Times New Roman" w:eastAsia="TimesNewRomanPSMT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B9F856E" wp14:editId="21CE84A3">
                <wp:simplePos x="0" y="0"/>
                <wp:positionH relativeFrom="margin">
                  <wp:posOffset>4048538</wp:posOffset>
                </wp:positionH>
                <wp:positionV relativeFrom="paragraph">
                  <wp:posOffset>2557076</wp:posOffset>
                </wp:positionV>
                <wp:extent cx="435077" cy="29210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5077" cy="2921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4E78955" w14:textId="77777777" w:rsidR="00F70363" w:rsidRPr="002B22A9" w:rsidRDefault="00F70363" w:rsidP="00F70363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</w:t>
                            </w:r>
                            <w:r w:rsidRPr="002B22A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9F856E" id="Text Box 2" o:spid="_x0000_s1027" type="#_x0000_t202" style="position:absolute;left:0;text-align:left;margin-left:318.8pt;margin-top:201.35pt;width:34.25pt;height:23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" filled="f" stroked="f" strokeweight=".5pt">
                <v:textbox>
                  <w:txbxContent>
                    <w:p w14:paraId="54E78955" w14:textId="77777777" w:rsidR="00F70363" w:rsidRPr="002B22A9" w:rsidRDefault="00F70363" w:rsidP="00F70363">
                      <w:pPr>
                        <w:spacing w:after="0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(</w:t>
                      </w:r>
                      <w:r w:rsidRPr="002B22A9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b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24A7F">
        <w:rPr>
          <w:rFonts w:ascii="Times New Roman" w:eastAsia="TimesNewRomanPSMT" w:hAnsi="Times New Roman" w:cs="Times New Roman"/>
          <w:noProof/>
          <w:sz w:val="24"/>
          <w:szCs w:val="24"/>
        </w:rPr>
        <w:drawing>
          <wp:inline distT="0" distB="0" distL="0" distR="0" wp14:anchorId="0AC3131F" wp14:editId="78C13EAF">
            <wp:extent cx="2899024" cy="2488354"/>
            <wp:effectExtent l="0" t="0" r="0" b="7620"/>
            <wp:docPr id="17" name="Picture 17" descr="Graphical user interfac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Graphical user interface, diagram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25000"/>
                              </a14:imgEffect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</a:extLst>
                    </a:blip>
                    <a:srcRect l="50500"/>
                    <a:stretch/>
                  </pic:blipFill>
                  <pic:spPr bwMode="auto">
                    <a:xfrm>
                      <a:off x="0" y="0"/>
                      <a:ext cx="2899975" cy="24891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24A7F">
        <w:rPr>
          <w:rFonts w:ascii="Times New Roman" w:eastAsia="TimesNewRomanPSMT" w:hAnsi="Times New Roman" w:cs="Times New Roman"/>
          <w:noProof/>
          <w:sz w:val="24"/>
          <w:szCs w:val="24"/>
        </w:rPr>
        <w:drawing>
          <wp:inline distT="0" distB="0" distL="0" distR="0" wp14:anchorId="288EC925" wp14:editId="08C756CE">
            <wp:extent cx="2931330" cy="2488354"/>
            <wp:effectExtent l="0" t="0" r="2540" b="7620"/>
            <wp:docPr id="20" name="Picture 20" descr="Graphical user interfac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Graphical user interface, diagram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25000"/>
                              </a14:imgEffect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</a:extLst>
                    </a:blip>
                    <a:srcRect r="49948"/>
                    <a:stretch/>
                  </pic:blipFill>
                  <pic:spPr bwMode="auto">
                    <a:xfrm>
                      <a:off x="0" y="0"/>
                      <a:ext cx="2932291" cy="24891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9274BB" w14:textId="77777777" w:rsidR="00F70363" w:rsidRPr="00924A7F" w:rsidRDefault="00F70363" w:rsidP="00F70363">
      <w:pPr>
        <w:tabs>
          <w:tab w:val="left" w:pos="450"/>
        </w:tabs>
        <w:spacing w:line="480" w:lineRule="auto"/>
        <w:ind w:left="-90"/>
        <w:jc w:val="both"/>
        <w:rPr>
          <w:rFonts w:ascii="Times New Roman" w:hAnsi="Times New Roman" w:cs="Times New Roman"/>
          <w:sz w:val="24"/>
          <w:szCs w:val="24"/>
        </w:rPr>
      </w:pPr>
      <w:r w:rsidRPr="00924A7F">
        <w:rPr>
          <w:rFonts w:ascii="Times New Roman" w:eastAsia="TimesNewRomanPSMT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259BF73" wp14:editId="28129BD6">
                <wp:simplePos x="0" y="0"/>
                <wp:positionH relativeFrom="column">
                  <wp:posOffset>4205255</wp:posOffset>
                </wp:positionH>
                <wp:positionV relativeFrom="paragraph">
                  <wp:posOffset>2637277</wp:posOffset>
                </wp:positionV>
                <wp:extent cx="476250" cy="295275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295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09ED3E8" w14:textId="77777777" w:rsidR="00F70363" w:rsidRPr="002B22A9" w:rsidRDefault="00F70363" w:rsidP="00F7036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</w:t>
                            </w:r>
                            <w:r w:rsidRPr="002B22A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59BF73" id="Text Box 8" o:spid="_x0000_s1028" type="#_x0000_t202" style="position:absolute;left:0;text-align:left;margin-left:331.1pt;margin-top:207.65pt;width:37.5pt;height:23.2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" filled="f" stroked="f" strokeweight=".5pt">
                <v:textbox>
                  <w:txbxContent>
                    <w:p w14:paraId="109ED3E8" w14:textId="77777777" w:rsidR="00F70363" w:rsidRPr="002B22A9" w:rsidRDefault="00F70363" w:rsidP="00F70363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(</w:t>
                      </w:r>
                      <w:r w:rsidRPr="002B22A9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d)</w:t>
                      </w:r>
                    </w:p>
                  </w:txbxContent>
                </v:textbox>
              </v:shape>
            </w:pict>
          </mc:Fallback>
        </mc:AlternateContent>
      </w:r>
      <w:r w:rsidRPr="00924A7F">
        <w:rPr>
          <w:rFonts w:ascii="Times New Roman" w:eastAsia="TimesNewRomanPSMT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CF11A49" wp14:editId="788A4F89">
                <wp:simplePos x="0" y="0"/>
                <wp:positionH relativeFrom="margin">
                  <wp:posOffset>1178211</wp:posOffset>
                </wp:positionH>
                <wp:positionV relativeFrom="paragraph">
                  <wp:posOffset>2621547</wp:posOffset>
                </wp:positionV>
                <wp:extent cx="381000" cy="276225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455D596" w14:textId="77777777" w:rsidR="00F70363" w:rsidRPr="002B22A9" w:rsidRDefault="00F70363" w:rsidP="00F7036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</w:t>
                            </w:r>
                            <w:r w:rsidRPr="002B22A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F11A49" id="Text Box 7" o:spid="_x0000_s1029" type="#_x0000_t202" style="position:absolute;left:0;text-align:left;margin-left:92.75pt;margin-top:206.4pt;width:30pt;height:21.7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" filled="f" stroked="f" strokeweight=".5pt">
                <v:textbox>
                  <w:txbxContent>
                    <w:p w14:paraId="4455D596" w14:textId="77777777" w:rsidR="00F70363" w:rsidRPr="002B22A9" w:rsidRDefault="00F70363" w:rsidP="00F70363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(</w:t>
                      </w:r>
                      <w:r w:rsidRPr="002B22A9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c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24A7F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     </w:t>
      </w:r>
      <w:r w:rsidRPr="00924A7F">
        <w:rPr>
          <w:rFonts w:ascii="Times New Roman" w:eastAsiaTheme="minorEastAsia" w:hAnsi="Times New Roman" w:cs="Times New Roman"/>
          <w:noProof/>
          <w:sz w:val="24"/>
          <w:szCs w:val="24"/>
        </w:rPr>
        <w:drawing>
          <wp:inline distT="0" distB="0" distL="0" distR="0" wp14:anchorId="6D1A460F" wp14:editId="23FEA111">
            <wp:extent cx="2676443" cy="2554878"/>
            <wp:effectExtent l="0" t="0" r="0" b="0"/>
            <wp:docPr id="13" name="Picture 1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harpenSoften amount="50000"/>
                              </a14:imgEffect>
                              <a14:imgEffect>
                                <a14:brightnessContrast contrast="40000"/>
                              </a14:imgEffect>
                            </a14:imgLayer>
                          </a14:imgProps>
                        </a:ext>
                      </a:extLst>
                    </a:blip>
                    <a:srcRect r="53508"/>
                    <a:stretch/>
                  </pic:blipFill>
                  <pic:spPr bwMode="auto">
                    <a:xfrm>
                      <a:off x="0" y="0"/>
                      <a:ext cx="2680573" cy="25588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24A7F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      </w:t>
      </w:r>
      <w:r w:rsidRPr="00924A7F">
        <w:rPr>
          <w:rFonts w:ascii="Times New Roman" w:eastAsiaTheme="minorEastAsia" w:hAnsi="Times New Roman" w:cs="Times New Roman"/>
          <w:noProof/>
          <w:sz w:val="24"/>
          <w:szCs w:val="24"/>
        </w:rPr>
        <w:drawing>
          <wp:inline distT="0" distB="0" distL="0" distR="0" wp14:anchorId="7A75C723" wp14:editId="1365923D">
            <wp:extent cx="2809567" cy="2567305"/>
            <wp:effectExtent l="0" t="0" r="0" b="4445"/>
            <wp:docPr id="15" name="Picture 1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Diagram&#10;&#10;Description automatically generated"/>
                    <pic:cNvPicPr/>
                  </pic:nvPicPr>
                  <pic:blipFill rotWithShape="1">
                    <a:blip r:embed="rId11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harpenSoften amount="50000"/>
                              </a14:imgEffect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715"/>
                    <a:stretch/>
                  </pic:blipFill>
                  <pic:spPr bwMode="auto">
                    <a:xfrm>
                      <a:off x="0" y="0"/>
                      <a:ext cx="2810118" cy="25678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518EED" w14:textId="77777777" w:rsidR="00F96985" w:rsidRDefault="00F96985" w:rsidP="00D01AA6">
      <w:pPr>
        <w:pStyle w:val="Caption"/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069501C1" w14:textId="445977B1" w:rsidR="00F70363" w:rsidRPr="00D01AA6" w:rsidRDefault="00D01AA6" w:rsidP="00D01AA6">
      <w:pPr>
        <w:pStyle w:val="Caption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D01AA6">
        <w:rPr>
          <w:rFonts w:ascii="Times New Roman" w:hAnsi="Times New Roman" w:cs="Times New Roman"/>
          <w:b/>
          <w:bCs/>
          <w:sz w:val="22"/>
          <w:szCs w:val="22"/>
        </w:rPr>
        <w:t>Figure S1.</w:t>
      </w:r>
      <w:r w:rsidRPr="00D01AA6">
        <w:rPr>
          <w:rFonts w:ascii="Times New Roman" w:hAnsi="Times New Roman" w:cs="Times New Roman"/>
          <w:sz w:val="22"/>
          <w:szCs w:val="22"/>
        </w:rPr>
        <w:t xml:space="preserve"> Plan view of the general measurement zone for experimental scenarios (a) B1 and B2, (λ = 7%) (b) B3 and B4 (λ =10%) with disperse vegetation, and (c) C1 and C2 (λ = 5%), (d) C3 and C4 with vegetation along banks (λ = 10%). The grid shows the detailed measurement zone and red circles show the location of hydraulic measuring stations.</w:t>
      </w:r>
    </w:p>
    <w:p w14:paraId="10ADDFB7" w14:textId="0DF98774" w:rsidR="00F70363" w:rsidRPr="00D95D4D" w:rsidRDefault="00B80058" w:rsidP="00F70363">
      <w:pPr>
        <w:spacing w:before="240" w:after="120" w:line="480" w:lineRule="auto"/>
        <w:jc w:val="both"/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S1.3 </w:t>
      </w:r>
      <w:r w:rsidR="00F70363" w:rsidRPr="00D95D4D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 xml:space="preserve">Boulders scenarios </w:t>
      </w:r>
    </w:p>
    <w:p w14:paraId="796C30AA" w14:textId="3A5225EE" w:rsidR="00F70363" w:rsidRPr="00924A7F" w:rsidRDefault="00F70363" w:rsidP="00F70363">
      <w:pPr>
        <w:spacing w:after="0" w:line="480" w:lineRule="auto"/>
        <w:ind w:right="90" w:firstLine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24A7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>For the boulder scenarios, natural, spherical-shaped boulders were used</w:t>
      </w:r>
      <w:r w:rsidR="00E00D6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Pr="00924A7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e dimensions </w:t>
      </w:r>
      <w:r w:rsidRPr="00924A7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of the boulders were an equivalent size of </w:t>
      </w:r>
      <w:r w:rsidRPr="00924A7F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>d</w:t>
      </w:r>
      <w:r w:rsidRPr="00924A7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= 0.12 m in </w:t>
      </w:r>
      <w:r w:rsidR="00E00D6A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length </w:t>
      </w:r>
      <w:r w:rsidRPr="00924A7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and width, and </w:t>
      </w:r>
      <w:r w:rsidRPr="00924A7F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</w:rPr>
        <w:t>l</w:t>
      </w:r>
      <m:oMath>
        <m:r>
          <w:rPr>
            <w:rFonts w:ascii="Cambria Math" w:eastAsiaTheme="minorEastAsia" w:hAnsi="Cambria Math" w:cs="Times New Roman"/>
            <w:color w:val="000000" w:themeColor="text1"/>
            <w:sz w:val="24"/>
            <w:szCs w:val="24"/>
          </w:rPr>
          <m:t xml:space="preserve"> </m:t>
        </m:r>
      </m:oMath>
      <w:r w:rsidRPr="00924A7F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= 0.10 m in height. </w:t>
      </w:r>
      <w:r w:rsidRPr="00924A7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 combination of two different flow rates (</w:t>
      </w:r>
      <w:r w:rsidRPr="00924A7F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Q</w:t>
      </w:r>
      <w:r w:rsidRPr="00924A7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0.060 m</w:t>
      </w:r>
      <w:r w:rsidRPr="00924A7F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924A7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/s and 0.075 m</w:t>
      </w:r>
      <w:r w:rsidRPr="00924A7F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924A7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/s)</w:t>
      </w:r>
      <w:r w:rsidRPr="00924A7F" w:rsidDel="00073F6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24A7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nd four boulder concentrations (projected area/area of the measurement zone </w:t>
      </w:r>
      <w:r w:rsidRPr="00924A7F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λ </w:t>
      </w:r>
      <w:r w:rsidRPr="00924A7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= 0, 3.4, 5.4, and 8.3%) were used to design six experimental </w:t>
      </w:r>
      <w:r w:rsidRPr="00F503E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cenarios</w:t>
      </w:r>
      <w:r w:rsidR="0033160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503E6" w:rsidRPr="00F503E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Figure S2)</w:t>
      </w:r>
      <w:r w:rsidRPr="00F503E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The </w:t>
      </w:r>
      <w:r w:rsidRPr="00924A7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ncreasing densities of boulders were used to show the effect of boulders and the induced changes in hydraulics on the retention and transport of the </w:t>
      </w:r>
      <w:r w:rsidRPr="00F503E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S-MPs</w:t>
      </w:r>
      <w:r w:rsidR="00F503E6" w:rsidRPr="00F503E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924A7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boulders were kept equal distances from one another at 0.72 meters apart, which is six times the boulder diameter and the </w:t>
      </w:r>
      <w:r w:rsidRPr="00924A7F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d/s</w:t>
      </w:r>
      <w:r w:rsidRPr="00924A7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s equal to 0.16 in the longitudinal direction. This separation was to ensure there is little to no interaction between changes in the flow from one boulder to the next</w:t>
      </w:r>
      <w:r w:rsidR="00F96985" w:rsidRPr="00F96985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924A7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bookmarkStart w:id="0" w:name="_GoBack"/>
      <w:bookmarkEnd w:id="0"/>
    </w:p>
    <w:p w14:paraId="5F7EB0A8" w14:textId="77777777" w:rsidR="00F70363" w:rsidRPr="00924A7F" w:rsidRDefault="00F70363" w:rsidP="00F70363">
      <w:pPr>
        <w:tabs>
          <w:tab w:val="left" w:pos="900"/>
        </w:tabs>
        <w:spacing w:line="48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  <w:r w:rsidRPr="00924A7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294D4CA" wp14:editId="52B436ED">
            <wp:extent cx="4471224" cy="7026442"/>
            <wp:effectExtent l="0" t="0" r="5715" b="3175"/>
            <wp:docPr id="14" name="Picture 1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5805" cy="70336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FE5A93" w14:textId="4EE4FAD4" w:rsidR="007953E8" w:rsidRDefault="00D01AA6" w:rsidP="004D7453">
      <w:pPr>
        <w:pStyle w:val="Caption"/>
        <w:spacing w:line="360" w:lineRule="auto"/>
        <w:jc w:val="both"/>
        <w:rPr>
          <w:rFonts w:ascii="Times New Roman" w:hAnsi="Times New Roman" w:cs="Times New Roman"/>
          <w:iCs w:val="0"/>
          <w:sz w:val="22"/>
          <w:szCs w:val="22"/>
        </w:rPr>
      </w:pPr>
      <w:r w:rsidRPr="00D01AA6">
        <w:rPr>
          <w:rFonts w:ascii="Times New Roman" w:hAnsi="Times New Roman" w:cs="Times New Roman"/>
          <w:b/>
          <w:bCs/>
          <w:sz w:val="22"/>
          <w:szCs w:val="22"/>
        </w:rPr>
        <w:t xml:space="preserve">Figure </w:t>
      </w:r>
      <w:r w:rsidR="00765B34">
        <w:rPr>
          <w:rFonts w:ascii="Times New Roman" w:hAnsi="Times New Roman" w:cs="Times New Roman"/>
          <w:b/>
          <w:bCs/>
          <w:sz w:val="22"/>
          <w:szCs w:val="22"/>
        </w:rPr>
        <w:t>S2</w:t>
      </w:r>
      <w:r w:rsidRPr="00D01AA6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D01AA6">
        <w:rPr>
          <w:rFonts w:ascii="Times New Roman" w:hAnsi="Times New Roman" w:cs="Times New Roman"/>
          <w:sz w:val="22"/>
          <w:szCs w:val="22"/>
        </w:rPr>
        <w:t xml:space="preserve"> Scheme of the general measurement zone for experimental scenarios (a) A1, A2 and A3 (λ = 0%), (b) D1 and D2 (</w:t>
      </w:r>
      <w:r w:rsidRPr="00D01AA6">
        <w:rPr>
          <w:rFonts w:ascii="Times New Roman" w:hAnsi="Times New Roman" w:cs="Times New Roman"/>
          <w:i/>
          <w:iCs w:val="0"/>
          <w:sz w:val="22"/>
          <w:szCs w:val="22"/>
        </w:rPr>
        <w:t>λ</w:t>
      </w:r>
      <w:r w:rsidRPr="00D01AA6">
        <w:rPr>
          <w:rFonts w:ascii="Times New Roman" w:hAnsi="Times New Roman" w:cs="Times New Roman"/>
          <w:sz w:val="22"/>
          <w:szCs w:val="22"/>
        </w:rPr>
        <w:t xml:space="preserve"> = 3.4%), (c) D3 and D4 (</w:t>
      </w:r>
      <w:r w:rsidRPr="00D01AA6">
        <w:rPr>
          <w:rFonts w:ascii="Times New Roman" w:hAnsi="Times New Roman" w:cs="Times New Roman"/>
          <w:i/>
          <w:iCs w:val="0"/>
          <w:sz w:val="22"/>
          <w:szCs w:val="22"/>
        </w:rPr>
        <w:t xml:space="preserve">λ </w:t>
      </w:r>
      <w:r w:rsidRPr="00D01AA6">
        <w:rPr>
          <w:rFonts w:ascii="Times New Roman" w:hAnsi="Times New Roman" w:cs="Times New Roman"/>
          <w:sz w:val="22"/>
          <w:szCs w:val="22"/>
        </w:rPr>
        <w:t>= 5.4%), and (d) D5 and D6 (</w:t>
      </w:r>
      <w:r w:rsidRPr="00D01AA6">
        <w:rPr>
          <w:rFonts w:ascii="Times New Roman" w:hAnsi="Times New Roman" w:cs="Times New Roman"/>
          <w:i/>
          <w:iCs w:val="0"/>
          <w:sz w:val="22"/>
          <w:szCs w:val="22"/>
        </w:rPr>
        <w:t>λ</w:t>
      </w:r>
      <w:r w:rsidRPr="00D01AA6">
        <w:rPr>
          <w:rFonts w:ascii="Times New Roman" w:hAnsi="Times New Roman" w:cs="Times New Roman"/>
          <w:sz w:val="22"/>
          <w:szCs w:val="22"/>
        </w:rPr>
        <w:t xml:space="preserve"> = 8.3%). The grid shows the detailed measurement zone and red circles show the location of measuring stations adopted from </w:t>
      </w:r>
      <w:r w:rsidRPr="00D01AA6">
        <w:rPr>
          <w:rFonts w:ascii="Times New Roman" w:eastAsiaTheme="minorEastAsia" w:hAnsi="Times New Roman" w:cs="Times New Roman"/>
          <w:sz w:val="22"/>
          <w:szCs w:val="22"/>
        </w:rPr>
        <w:t>Golpira et al. (2021)</w:t>
      </w:r>
      <w:r w:rsidR="004D7453">
        <w:rPr>
          <w:rFonts w:ascii="Times New Roman" w:hAnsi="Times New Roman" w:cs="Times New Roman"/>
          <w:iCs w:val="0"/>
          <w:sz w:val="22"/>
          <w:szCs w:val="22"/>
        </w:rPr>
        <w:t>.</w:t>
      </w:r>
    </w:p>
    <w:p w14:paraId="417783F6" w14:textId="73803562" w:rsidR="00F96985" w:rsidRDefault="00F96985" w:rsidP="00F96985">
      <w:pPr>
        <w:spacing w:after="0" w:line="480" w:lineRule="auto"/>
        <w:rPr>
          <w:rFonts w:ascii="Myriad Pro" w:hAnsi="Myriad Pro" w:cs="Times New Roman"/>
          <w:b/>
          <w:bCs/>
          <w:color w:val="000000" w:themeColor="text1"/>
        </w:rPr>
      </w:pPr>
      <w:r w:rsidRPr="00F96985">
        <w:rPr>
          <w:rFonts w:ascii="Myriad Pro" w:hAnsi="Myriad Pro" w:cs="Times New Roman"/>
          <w:b/>
          <w:bCs/>
          <w:color w:val="000000" w:themeColor="text1"/>
        </w:rPr>
        <w:lastRenderedPageBreak/>
        <w:t>Reference</w:t>
      </w:r>
    </w:p>
    <w:p w14:paraId="72CDD745" w14:textId="1838F0AA" w:rsidR="00F96985" w:rsidRDefault="00F96985" w:rsidP="00F96985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540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F9698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Baptist, M. A flume experiment on sediment transport with flexible, submerged vegetation. </w:t>
      </w:r>
      <w:r w:rsidRPr="00F96985"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  <w:t>In Int. workshop on riparian forest vegetated channels</w:t>
      </w:r>
      <w:r w:rsidRPr="00F9698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: </w:t>
      </w:r>
      <w:r w:rsidRPr="00F96985"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  <w:t>hydraulic, morpho. and ecolo. asp</w:t>
      </w:r>
      <w:r w:rsidRPr="00F9698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, 20–22 (2003).</w:t>
      </w:r>
    </w:p>
    <w:p w14:paraId="4407701E" w14:textId="77777777" w:rsidR="00F96985" w:rsidRPr="007F3BBB" w:rsidRDefault="00F96985" w:rsidP="00F96985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ind w:left="540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7F3B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Golpira, A., Baki, M., Ghamry, H., Katopodis, C., Withers, J., and Minkoff, D. An experimental study, effects of boulder placement on hydraulic metrics of instream habitat complexity. </w:t>
      </w:r>
      <w:r w:rsidRPr="007F3BBB">
        <w:rPr>
          <w:rFonts w:ascii="Times New Roman" w:hAnsi="Times New Roman" w:cs="Times New Roman"/>
          <w:i/>
          <w:iCs/>
          <w:noProof/>
          <w:color w:val="000000" w:themeColor="text1"/>
          <w:sz w:val="24"/>
          <w:szCs w:val="24"/>
        </w:rPr>
        <w:t>Scien. Rep</w:t>
      </w:r>
      <w:r w:rsidRPr="007F3B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, </w:t>
      </w:r>
      <w:r w:rsidRPr="007F3BBB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12</w:t>
      </w:r>
      <w:r w:rsidRPr="007F3B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, 1-18 (2022).</w:t>
      </w:r>
    </w:p>
    <w:p w14:paraId="5B75749C" w14:textId="77777777" w:rsidR="00F96985" w:rsidRPr="00F96985" w:rsidRDefault="00F96985" w:rsidP="00F96985">
      <w:pPr>
        <w:pStyle w:val="ListParagraph"/>
        <w:widowControl w:val="0"/>
        <w:autoSpaceDE w:val="0"/>
        <w:autoSpaceDN w:val="0"/>
        <w:adjustRightInd w:val="0"/>
        <w:spacing w:after="0" w:line="480" w:lineRule="auto"/>
        <w:ind w:left="540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188CF634" w14:textId="77777777" w:rsidR="00F96985" w:rsidRDefault="00F96985" w:rsidP="00F96985">
      <w:pPr>
        <w:spacing w:after="0" w:line="480" w:lineRule="auto"/>
        <w:rPr>
          <w:rFonts w:ascii="Myriad Pro" w:hAnsi="Myriad Pro" w:cs="Times New Roman"/>
          <w:b/>
          <w:bCs/>
          <w:color w:val="000000" w:themeColor="text1"/>
        </w:rPr>
      </w:pPr>
    </w:p>
    <w:p w14:paraId="5C40E03D" w14:textId="77777777" w:rsidR="00F96985" w:rsidRPr="00F96985" w:rsidRDefault="00F96985" w:rsidP="00F96985">
      <w:pPr>
        <w:spacing w:after="0" w:line="480" w:lineRule="auto"/>
      </w:pPr>
    </w:p>
    <w:sectPr w:rsidR="00F96985" w:rsidRPr="00F969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716CF8" w14:textId="77777777" w:rsidR="00B47548" w:rsidRDefault="00B47548" w:rsidP="00D01AA6">
      <w:pPr>
        <w:spacing w:after="0" w:line="240" w:lineRule="auto"/>
      </w:pPr>
      <w:r>
        <w:separator/>
      </w:r>
    </w:p>
  </w:endnote>
  <w:endnote w:type="continuationSeparator" w:id="0">
    <w:p w14:paraId="1A1BBF8D" w14:textId="77777777" w:rsidR="00B47548" w:rsidRDefault="00B47548" w:rsidP="00D01A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 Pro">
    <w:altName w:val="Segoe UI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TimesNewRomanPSMT">
    <w:altName w:val="Yu Gothic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23846B" w14:textId="77777777" w:rsidR="00B47548" w:rsidRDefault="00B47548" w:rsidP="00D01AA6">
      <w:pPr>
        <w:spacing w:after="0" w:line="240" w:lineRule="auto"/>
      </w:pPr>
      <w:r>
        <w:separator/>
      </w:r>
    </w:p>
  </w:footnote>
  <w:footnote w:type="continuationSeparator" w:id="0">
    <w:p w14:paraId="2A561D2E" w14:textId="77777777" w:rsidR="00B47548" w:rsidRDefault="00B47548" w:rsidP="00D01A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18658D"/>
    <w:multiLevelType w:val="hybridMultilevel"/>
    <w:tmpl w:val="678258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272B11"/>
    <w:multiLevelType w:val="hybridMultilevel"/>
    <w:tmpl w:val="7A14EB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0NjIyMzQ1Mjc1MjFS0lEKTi0uzszPAykwqQUAluJYUiwAAAA="/>
  </w:docVars>
  <w:rsids>
    <w:rsidRoot w:val="002E632B"/>
    <w:rsid w:val="002E632B"/>
    <w:rsid w:val="00331607"/>
    <w:rsid w:val="00331636"/>
    <w:rsid w:val="004223C4"/>
    <w:rsid w:val="00426F21"/>
    <w:rsid w:val="00472232"/>
    <w:rsid w:val="004D7453"/>
    <w:rsid w:val="00665B99"/>
    <w:rsid w:val="006A0EF3"/>
    <w:rsid w:val="007416AF"/>
    <w:rsid w:val="00765B34"/>
    <w:rsid w:val="007953E8"/>
    <w:rsid w:val="007F0A87"/>
    <w:rsid w:val="00811CC4"/>
    <w:rsid w:val="00A5714A"/>
    <w:rsid w:val="00B47548"/>
    <w:rsid w:val="00B80058"/>
    <w:rsid w:val="00B918B0"/>
    <w:rsid w:val="00BE2F50"/>
    <w:rsid w:val="00C9167C"/>
    <w:rsid w:val="00CE5782"/>
    <w:rsid w:val="00D01AA6"/>
    <w:rsid w:val="00D60BCA"/>
    <w:rsid w:val="00E00D6A"/>
    <w:rsid w:val="00F12B01"/>
    <w:rsid w:val="00F259CF"/>
    <w:rsid w:val="00F503E6"/>
    <w:rsid w:val="00F70363"/>
    <w:rsid w:val="00F96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5EE41"/>
  <w15:chartTrackingRefBased/>
  <w15:docId w15:val="{8C8D85A7-9F7E-4458-9CA5-DA2B9998D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0363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01AA6"/>
    <w:pPr>
      <w:spacing w:after="200" w:line="240" w:lineRule="auto"/>
    </w:pPr>
    <w:rPr>
      <w:rFonts w:asciiTheme="majorBidi" w:hAnsiTheme="majorBidi"/>
      <w:iCs/>
      <w:sz w:val="24"/>
      <w:szCs w:val="18"/>
    </w:rPr>
  </w:style>
  <w:style w:type="paragraph" w:styleId="Header">
    <w:name w:val="header"/>
    <w:basedOn w:val="Normal"/>
    <w:link w:val="HeaderChar"/>
    <w:uiPriority w:val="99"/>
    <w:unhideWhenUsed/>
    <w:rsid w:val="00D01A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1AA6"/>
    <w:rPr>
      <w:rFonts w:eastAsia="SimSun"/>
    </w:rPr>
  </w:style>
  <w:style w:type="paragraph" w:styleId="Footer">
    <w:name w:val="footer"/>
    <w:basedOn w:val="Normal"/>
    <w:link w:val="FooterChar"/>
    <w:uiPriority w:val="99"/>
    <w:unhideWhenUsed/>
    <w:rsid w:val="00D01A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1AA6"/>
    <w:rPr>
      <w:rFonts w:eastAsia="SimSun"/>
    </w:rPr>
  </w:style>
  <w:style w:type="paragraph" w:styleId="ListParagraph">
    <w:name w:val="List Paragraph"/>
    <w:basedOn w:val="Normal"/>
    <w:uiPriority w:val="34"/>
    <w:qFormat/>
    <w:rsid w:val="00F969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4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microsoft.com/office/2007/relationships/hdphoto" Target="media/hdphoto2.wdp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544</Words>
  <Characters>310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ama I. Butt - buttui</dc:creator>
  <cp:keywords/>
  <dc:description/>
  <cp:lastModifiedBy>Abul Basar M. Baki - abaki</cp:lastModifiedBy>
  <cp:revision>6</cp:revision>
  <dcterms:created xsi:type="dcterms:W3CDTF">2023-01-25T14:58:00Z</dcterms:created>
  <dcterms:modified xsi:type="dcterms:W3CDTF">2023-02-04T18:42:00Z</dcterms:modified>
</cp:coreProperties>
</file>